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Biological Process Gene Ontology terms for genes differentially regulated in the microarray analysis.</w:t>
      </w:r>
    </w:p>
    <w:tbl>
      <w:tblPr>
        <w:tblW w:w="128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00"/>
        <w:gridCol w:w="2445"/>
        <w:gridCol w:w="1080"/>
        <w:gridCol w:w="7185"/>
      </w:tblGrid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enbank Acc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IGG#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P GO ID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P GO Term Nam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4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629c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367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olecular_func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48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634d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65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tyrosine phosphatase 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7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31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amino acid dephosphory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phosphoryl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3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0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140e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5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beta-2 adrenergic re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203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9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9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341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199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202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202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202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8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940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50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164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001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45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94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9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087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G-protein coupled receptor protein signaling pathway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desensitization of G-protein coupled receptor protein signaling pathway by arrestin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receptor-mediated endocytosis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activation of adenylate cyclase activity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ositive regulation of MAPKKK cascade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regulation of systemic arterial blood pressure by norepinephrine-epinephrine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diet induced thermogenesis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vasodilation by norepinephrine-epinephrine involved in regulation of systemic arterial blood pressure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regulation of sodium ion transport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G-protein signaling, adenylate cyclase activating pathway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response to cold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ositive regulation of bone mineralization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heat generation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negative regulation of multicellular organism growth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bone resorption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ositive regulation of transcription from RNA polymerase II promoter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negative regulation of smooth muscle contraction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brown fat cell differentiation</w:t>
            </w:r>
          </w:p>
          <w:p>
            <w:pPr>
              <w:pStyle w:val="Normal"/>
              <w:rPr>
                <w:rStyle w:val="Obsoletefalse"/>
                <w:rFonts w:ascii="Calibri" w:hAnsi="Calibri" w:cs="Arial"/>
                <w:b/>
                <w:b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3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2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histidine decarboxy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1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975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4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cellular amino acid and derivative metabolic process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carboxylic acid metabol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histidine ca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6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83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R-related lipid transfer (START) domain containing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367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olecular_func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0012347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0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2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amino acid me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7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7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imilar to ATAD3A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133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thione S-transferase cl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5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GS2: Regulator of G-protein signaling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4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3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R serine/threonine kinas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18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0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amino acid phosphory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n differenti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stablishment of cell polarity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8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03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9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140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rotein amino acid lipid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ositive regulation of protein modification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59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5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Fer3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449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regulation of transcrip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88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etratricopeptide repeat domain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194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690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87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rt loopin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acellular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igment granule aggregation in cell center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851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3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PS domain family, member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6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92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LOC495522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59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blood coagul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60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18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droxymethylglutaryl-CoA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08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69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69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61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12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etyl-CoA metabol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eroid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olesterol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pid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erol biosynthet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3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0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 LOC769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9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1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60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G-protein coupled receptor protein signaling pathwa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visual percep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11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trone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5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6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adhes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mune respons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-matrix adhes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6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omatosis polyposis coli down-regulated 1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6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metabotropic glutamate receptor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60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6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8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524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6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sual percep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ynaptic transmiss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cAMP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"synaptic transmission, glutamatergic"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ynaptic transmiss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97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str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7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5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8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DNA damage stimulu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cycle arres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cell prolifer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1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mrA-like family domain containing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0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nitrogen utiliz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7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2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imilar to MGC82377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2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32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EDICTED: hypothetical protein XP_430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0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usculoskeletal, embryonic nuclear prote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367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olecular_func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7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mall nuclear ribonucleoprotein polypeptide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57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6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clin 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07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progression through cell cycl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90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8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mine synthe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4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0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mine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itrogen compound me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6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16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yrosyl-tRNA synthetase 2, mitochond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1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3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NA aminoacylation for protein trans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yrosyl-tRNA aminoacyl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Y954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70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matostatin receptor typ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6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1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gnal transduc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-protein coupled receptor protein signaling pathwa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peptide signaling pathway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3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2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CJMB04_16a1: 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169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6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yloid protein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1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87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C28 protein kinase regulatory subuni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07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4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5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8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801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91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4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2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cyclin-dependent protein kinase activit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cycl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indle organization and biogenesi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prolifer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oinositide-mediated signalin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kinesi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cycl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iosis I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0012329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8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owth arrest and DNA-damage-inducible, gam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28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18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07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06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209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18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NA repair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str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tivation of MAPKKK activit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progression through cell cycl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-helper 1 cell differenti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protein kinase activit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rferon-gamma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tivation of MAPKK activity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5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67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enylcysteine oxidase 1 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32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enylcysteine ca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4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rpin H1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5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folding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1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Ectodysplasin A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e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mune respons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00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36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lagen, type I, alpha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e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68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9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omogranin 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1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lood pressure regul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6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laxin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108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38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ibroblast growth factor 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6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6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399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gnal transduc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-cell signalin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rvous system developmen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2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85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OC420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6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vitelliform macular dystrophy 2-lik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8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559i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4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3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-2-hydroxyglutarate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004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004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202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202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426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59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on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manganese 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zinc 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cobalt 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magnesium 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ular protein metabol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calcium 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3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18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4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26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18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nRNA processing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298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ctonucleoside triphosphate diphosphohydrolase 1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9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654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form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04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03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cellular component organiz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actin cytoskeleton organiz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7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54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CS, KIAA0730: Sacs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5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foldin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modification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4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15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LOC387763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5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RIKEN cDNA 2810485I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031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-opiomelanocor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13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peptide Y receptor Y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6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1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1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gnal transduc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-protein coupled receptor protein signaling pathwa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peptide signaling pathway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50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9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madillo repeat containing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5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66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boxypeptidase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9653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atomical structure morphogenesi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193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RY (sex determining region Y)-box 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5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5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"regulation of transcription, DNA-dependent"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idylinositol-4-phosphate 5-kinase, type I, b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648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idylinositol me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851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72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Protein kinase C, iota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4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amino acid phosphory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acellular signaling cascad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40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 LOC777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2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characterized glycosyltransferase AGO61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Y723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KBP51: FK-506 bind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5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folding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5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688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NPD014 protein (NPD0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7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386m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8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19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complex assembl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acellular protein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esicle-mediated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96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6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Aquaporin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97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hromosome 6 open reading frame 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8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6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glial fibrillary acidic protein alp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5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19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tty acid binding protein 7, br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76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ype II iodothyronine deiod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9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244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yroid hormone gener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rmone biosynthet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dlin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0078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WWC family member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82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hloride channel protein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2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loride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19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18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012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9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yndecan-4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ute carrier organic anion transporter family, member 5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75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1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aminoacylase family me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50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olysi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5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chlin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60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nsory perception of sound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cleoporin 35k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60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503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02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targetin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RNA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295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9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yb-related protein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5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5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449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anscrip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"regulation of transcription, DNA-dependent"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transcrip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406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55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ptidyl-tRNA hydrolas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Y675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74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Y1 associated factor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648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94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transcrip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sitive regulation of transcrip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1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do-keto reductase family 1, member B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ute carrier family 35, member E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5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some component 9_Polymyositis/scleroderma autoantige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9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NA processing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0066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4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COX15 homolog, cytochrome c oxidase assembly protein (yea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2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78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58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53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333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on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"mitochondrial electron transport, cytochrome c to oxygen"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complex assembl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me a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iratory gaseous exchang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chrome c oxidase complex assembl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ular respir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4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8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 LOC769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19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9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omogranin A (parathyroid secretory protein 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1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9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lood pressure regu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rganelle organization and biogenesi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4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t shock 70 kDa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940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hea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1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protein tyrosine phosphatase domain containing 1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7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protein amino acid dephosphoryl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28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ulin induced gen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8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9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prolifer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abol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ponse to sterol deple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50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9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lass I alpha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988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mune respons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tigen processing and present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mune respons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90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2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erile alpha motif domain containing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12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transcription from RNA polymerase II promoter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87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84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WDR68 WD repeat domain 6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21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tilage developmen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9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nal pentraxin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6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ynaptic transmiss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7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asotocin-neurophysin VT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001234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2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Follistatin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12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7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38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58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50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247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59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7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688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transcription from RNA polymerase II promoter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mete gener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ttern specification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 gonad developmen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MP signaling pathwa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dontogenesis (sensu Vertebrata)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cell differenti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ulticellular organismal developmen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gative regulation of follicle-stimulating hormone secre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39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4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trix Gla-protein prec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150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27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15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50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21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ssific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ulticellular organismal developmen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differenti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bone mineraliz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tilage developmen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304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3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bA9F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04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3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 LOC777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29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UN and FYVE domain containing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10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503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ulation of endocytosi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05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98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alt 2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91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3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tochrome P450, family 19, subfamily A, polypeptid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1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on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ectron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68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8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lagen alpha-1(II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osphate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00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1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th endonuclease III-like 1 (E. col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28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28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NA repair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se-excision repair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17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51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ectonic family member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98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hypothetic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9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77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istone H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33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0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7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cleosome assembly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omosome organization and biogenesis (sensu Eukaryota)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totic chromosome condensation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4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RIKEN cDNA 4930578C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4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5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21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0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7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79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1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system asc amino acid transporter Asc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1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86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1580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transport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amino acid transpor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neutral amino acid transport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2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steine-rich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28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3009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sitive regulation of cell prolifer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mopoiesi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9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yp39a1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11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69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70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Obsoletetrue"/>
                <w:rFonts w:cs="Arial" w:ascii="Calibri" w:hAnsi="Calibri"/>
                <w:sz w:val="20"/>
                <w:szCs w:val="20"/>
              </w:rPr>
              <w:t>electron transport</w:t>
            </w:r>
          </w:p>
          <w:p>
            <w:pPr>
              <w:pStyle w:val="Normal"/>
              <w:rPr/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bile acid biosynthetic proces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Style w:val="Obsoletefalse"/>
                <w:rFonts w:cs="Arial" w:ascii="Calibri" w:hAnsi="Calibri"/>
                <w:sz w:val="20"/>
                <w:szCs w:val="20"/>
              </w:rPr>
              <w:t>cholesterol catabolic 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4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mplement decay accelerating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95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4508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mune respons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"complement activation, classical pathway"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nate immune response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2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lus gallus finished cDNA, clone ChEST472b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815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iological_proces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65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6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division control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646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4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6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709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5130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amino acid phosphorylation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cycl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tosis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totic G2 checkpoin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divi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Obsoletefalse">
    <w:name w:val="obsolete_false"/>
    <w:basedOn w:val="DefaultParagraphFont"/>
    <w:qFormat/>
    <w:rPr/>
  </w:style>
  <w:style w:type="character" w:styleId="Obsoletetrue">
    <w:name w:val="obsolete_tr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9:24:00Z</dcterms:created>
  <dc:creator>Animal Sciences</dc:creator>
  <dc:description/>
  <cp:keywords/>
  <dc:language>en-US</dc:language>
  <cp:lastModifiedBy>Tom Porter</cp:lastModifiedBy>
  <dcterms:modified xsi:type="dcterms:W3CDTF">2010-02-26T19:24:00Z</dcterms:modified>
  <cp:revision>2</cp:revision>
  <dc:subject/>
  <dc:title>Spot #</dc:title>
</cp:coreProperties>
</file>